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F6" w:rsidRPr="00FA0049" w:rsidRDefault="003029F6" w:rsidP="003029F6">
      <w:pPr>
        <w:jc w:val="center"/>
        <w:rPr>
          <w:b/>
          <w:bCs/>
        </w:rPr>
      </w:pPr>
      <w:r w:rsidRPr="00FA0049">
        <w:rPr>
          <w:b/>
          <w:bCs/>
        </w:rPr>
        <w:t>Supplementary Materials</w:t>
      </w:r>
    </w:p>
    <w:p w:rsidR="003029F6" w:rsidRPr="00FA0049" w:rsidRDefault="003029F6" w:rsidP="003029F6">
      <w:pPr>
        <w:spacing w:after="0" w:line="240" w:lineRule="auto"/>
      </w:pPr>
    </w:p>
    <w:tbl>
      <w:tblPr>
        <w:tblW w:w="7847" w:type="dxa"/>
        <w:tblLook w:val="04A0" w:firstRow="1" w:lastRow="0" w:firstColumn="1" w:lastColumn="0" w:noHBand="0" w:noVBand="1"/>
      </w:tblPr>
      <w:tblGrid>
        <w:gridCol w:w="1890"/>
        <w:gridCol w:w="2125"/>
        <w:gridCol w:w="1835"/>
        <w:gridCol w:w="1997"/>
      </w:tblGrid>
      <w:tr w:rsidR="003029F6" w:rsidRPr="00FA0049" w:rsidTr="0037089F">
        <w:trPr>
          <w:trHeight w:val="230"/>
        </w:trPr>
        <w:tc>
          <w:tcPr>
            <w:tcW w:w="7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Supplementary Table 2.</w:t>
            </w:r>
          </w:p>
        </w:tc>
      </w:tr>
      <w:tr w:rsidR="003029F6" w:rsidRPr="00FA0049" w:rsidTr="0037089F">
        <w:trPr>
          <w:trHeight w:val="461"/>
        </w:trPr>
        <w:tc>
          <w:tcPr>
            <w:tcW w:w="78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Pearson correlations among Time 1 variables (separately by gender)</w:t>
            </w:r>
          </w:p>
        </w:tc>
      </w:tr>
      <w:tr w:rsidR="003029F6" w:rsidRPr="00FA0049" w:rsidTr="0037089F">
        <w:trPr>
          <w:trHeight w:val="239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Variable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3</w:t>
            </w:r>
          </w:p>
        </w:tc>
      </w:tr>
      <w:tr w:rsidR="003029F6" w:rsidRPr="00FA0049" w:rsidTr="0037089F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1. IN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90</w:t>
            </w:r>
          </w:p>
        </w:tc>
      </w:tr>
      <w:tr w:rsidR="003029F6" w:rsidRPr="00FA0049" w:rsidTr="0037089F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2. HY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5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86</w:t>
            </w:r>
          </w:p>
        </w:tc>
      </w:tr>
      <w:tr w:rsidR="003029F6" w:rsidRPr="00FA0049" w:rsidTr="0037089F">
        <w:trPr>
          <w:trHeight w:val="239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3. ADH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9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8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</w:t>
            </w:r>
          </w:p>
        </w:tc>
      </w:tr>
      <w:tr w:rsidR="003029F6" w:rsidRPr="00FA0049" w:rsidTr="0037089F">
        <w:trPr>
          <w:trHeight w:val="461"/>
        </w:trPr>
        <w:tc>
          <w:tcPr>
            <w:tcW w:w="78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Note. </w:t>
            </w:r>
            <w:r w:rsidRPr="00FA0049">
              <w:rPr>
                <w:rFonts w:eastAsia="Times New Roman"/>
                <w:color w:val="000000"/>
                <w:lang w:eastAsia="en-CA"/>
              </w:rPr>
              <w:t xml:space="preserve">Men are below the diagonal. All correlations are significant at </w:t>
            </w: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p </w:t>
            </w:r>
            <w:r w:rsidRPr="00FA0049">
              <w:rPr>
                <w:rFonts w:eastAsia="Times New Roman"/>
                <w:color w:val="000000"/>
                <w:lang w:eastAsia="en-CA"/>
              </w:rPr>
              <w:t>&lt; .05</w:t>
            </w:r>
          </w:p>
        </w:tc>
      </w:tr>
    </w:tbl>
    <w:p w:rsidR="003029F6" w:rsidRPr="00FA0049" w:rsidRDefault="003029F6" w:rsidP="003029F6">
      <w:pPr>
        <w:spacing w:after="0" w:line="240" w:lineRule="auto"/>
      </w:pPr>
    </w:p>
    <w:p w:rsidR="003029F6" w:rsidRPr="00FA0049" w:rsidRDefault="003029F6" w:rsidP="003029F6">
      <w:r w:rsidRPr="00FA0049">
        <w:br w:type="page"/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1159"/>
        <w:gridCol w:w="1082"/>
        <w:gridCol w:w="1082"/>
        <w:gridCol w:w="1082"/>
        <w:gridCol w:w="1082"/>
        <w:gridCol w:w="1082"/>
        <w:gridCol w:w="1082"/>
        <w:gridCol w:w="1082"/>
        <w:gridCol w:w="1083"/>
      </w:tblGrid>
      <w:tr w:rsidR="003029F6" w:rsidRPr="00FA0049" w:rsidTr="0037089F">
        <w:trPr>
          <w:trHeight w:val="315"/>
        </w:trPr>
        <w:tc>
          <w:tcPr>
            <w:tcW w:w="9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lastRenderedPageBreak/>
              <w:t>Supplementary Table 2.</w:t>
            </w:r>
          </w:p>
        </w:tc>
      </w:tr>
      <w:tr w:rsidR="003029F6" w:rsidRPr="00FA0049" w:rsidTr="0037089F">
        <w:trPr>
          <w:trHeight w:val="315"/>
        </w:trPr>
        <w:tc>
          <w:tcPr>
            <w:tcW w:w="981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Pearson correlations among Time 2 variables (separately by gender)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Variabl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8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1. I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53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89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1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4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2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7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2. HY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61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86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5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3. ADH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91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88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6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0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8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30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4. C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1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2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4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47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40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5. RA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9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08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6. P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7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4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53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33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6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47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7. O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3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7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22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45*</w:t>
            </w:r>
          </w:p>
        </w:tc>
      </w:tr>
      <w:tr w:rsidR="003029F6" w:rsidRPr="00FA0049" w:rsidTr="0037089F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8. OS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0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35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20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-0.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0.54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─</w:t>
            </w:r>
          </w:p>
        </w:tc>
      </w:tr>
      <w:tr w:rsidR="003029F6" w:rsidRPr="00FA0049" w:rsidTr="0037089F">
        <w:trPr>
          <w:trHeight w:val="1262"/>
        </w:trPr>
        <w:tc>
          <w:tcPr>
            <w:tcW w:w="981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Note</w:t>
            </w:r>
            <w:r w:rsidRPr="00FA0049">
              <w:rPr>
                <w:rFonts w:eastAsia="Times New Roman"/>
                <w:color w:val="000000"/>
                <w:lang w:eastAsia="en-CA"/>
              </w:rPr>
              <w:t>. Men are below the diagonal. INA = CAARS Inattention; HYI = CAARS Hyperactivity-Impulsivity; ADHD = CAARS Total ADHD; CSS = Career Satisfaction Scale; RAS = Relationship Assessment Scale; PS1 = Perceived Stress in past 12 months; OS1 = number of objectively stressful events in past 12 months; OS5 = number of objectively stressful events in past 5 years</w:t>
            </w:r>
          </w:p>
        </w:tc>
      </w:tr>
      <w:tr w:rsidR="003029F6" w:rsidRPr="00FA0049" w:rsidTr="0037089F">
        <w:trPr>
          <w:trHeight w:val="315"/>
        </w:trPr>
        <w:tc>
          <w:tcPr>
            <w:tcW w:w="98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*</w:t>
            </w: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 xml:space="preserve"> </w:t>
            </w:r>
            <w:proofErr w:type="gramStart"/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p</w:t>
            </w:r>
            <w:proofErr w:type="gramEnd"/>
            <w:r w:rsidRPr="00FA0049">
              <w:rPr>
                <w:rFonts w:eastAsia="Times New Roman"/>
                <w:color w:val="000000"/>
                <w:lang w:eastAsia="en-CA"/>
              </w:rPr>
              <w:t xml:space="preserve"> &lt; .05.</w:t>
            </w:r>
          </w:p>
        </w:tc>
      </w:tr>
    </w:tbl>
    <w:p w:rsidR="003029F6" w:rsidRPr="00FA0049" w:rsidRDefault="003029F6" w:rsidP="003029F6">
      <w:pPr>
        <w:spacing w:after="0" w:line="240" w:lineRule="auto"/>
      </w:pPr>
    </w:p>
    <w:p w:rsidR="003029F6" w:rsidRPr="00FA0049" w:rsidRDefault="003029F6" w:rsidP="003029F6">
      <w:pPr>
        <w:spacing w:after="0" w:line="240" w:lineRule="auto"/>
      </w:pPr>
    </w:p>
    <w:p w:rsidR="003029F6" w:rsidRPr="00FA0049" w:rsidRDefault="003029F6" w:rsidP="003029F6">
      <w:r w:rsidRPr="00FA0049">
        <w:br w:type="page"/>
      </w:r>
    </w:p>
    <w:tbl>
      <w:tblPr>
        <w:tblW w:w="10181" w:type="dxa"/>
        <w:tblLook w:val="04A0" w:firstRow="1" w:lastRow="0" w:firstColumn="1" w:lastColumn="0" w:noHBand="0" w:noVBand="1"/>
      </w:tblPr>
      <w:tblGrid>
        <w:gridCol w:w="1800"/>
        <w:gridCol w:w="1710"/>
        <w:gridCol w:w="1440"/>
        <w:gridCol w:w="1890"/>
        <w:gridCol w:w="1530"/>
        <w:gridCol w:w="1782"/>
        <w:gridCol w:w="18"/>
        <w:gridCol w:w="11"/>
      </w:tblGrid>
      <w:tr w:rsidR="003029F6" w:rsidRPr="00FA0049" w:rsidTr="0037089F">
        <w:trPr>
          <w:gridAfter w:val="2"/>
          <w:wAfter w:w="29" w:type="dxa"/>
          <w:trHeight w:val="312"/>
        </w:trPr>
        <w:tc>
          <w:tcPr>
            <w:tcW w:w="101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lastRenderedPageBreak/>
              <w:t>Supplementary Table 3.</w:t>
            </w:r>
          </w:p>
        </w:tc>
      </w:tr>
      <w:tr w:rsidR="003029F6" w:rsidRPr="00FA0049" w:rsidTr="0037089F">
        <w:trPr>
          <w:gridAfter w:val="2"/>
          <w:wAfter w:w="29" w:type="dxa"/>
          <w:trHeight w:val="312"/>
        </w:trPr>
        <w:tc>
          <w:tcPr>
            <w:tcW w:w="101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Means and standard deviations for CAARS scales by precariousness group, time period, and gender.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AARS Scale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Gender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ime 1</w:t>
            </w:r>
          </w:p>
        </w:tc>
        <w:tc>
          <w:tcPr>
            <w:tcW w:w="33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ime 2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Precario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Non-Precario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Precariou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Non-Precarious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In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4.00 (3.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80 (4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81 (2.5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26 (3.76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0.21 (4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52 (4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05 (4.3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25 (3.77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1.33 (4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98 (4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27 (3.9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25 (3.76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Hyperactivity-Impuls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75 (4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58 (3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13 (3.0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64 (3.34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74 (3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25 (3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54 (3.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83 (3.73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04 (3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36 (3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13 (3.2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76 (3.59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otal ADH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23.75 (7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38 (7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94 (4.8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4.89 (6.40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95 (7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6.77 (7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59 (6.6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5.07 (6.57)</w:t>
            </w:r>
          </w:p>
        </w:tc>
      </w:tr>
      <w:tr w:rsidR="003029F6" w:rsidRPr="00FA0049" w:rsidTr="0037089F">
        <w:trPr>
          <w:gridAfter w:val="1"/>
          <w:wAfter w:w="11" w:type="dxa"/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20.37 (7.5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35 (7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40 (6.1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5.01 (6.49)</w:t>
            </w:r>
          </w:p>
        </w:tc>
      </w:tr>
      <w:tr w:rsidR="003029F6" w:rsidRPr="00FA0049" w:rsidTr="0037089F">
        <w:trPr>
          <w:gridAfter w:val="2"/>
          <w:wAfter w:w="29" w:type="dxa"/>
          <w:trHeight w:val="600"/>
        </w:trPr>
        <w:tc>
          <w:tcPr>
            <w:tcW w:w="101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Note</w:t>
            </w:r>
            <w:r w:rsidRPr="00FA0049">
              <w:rPr>
                <w:rFonts w:eastAsia="Times New Roman"/>
                <w:color w:val="000000"/>
                <w:lang w:eastAsia="en-CA"/>
              </w:rPr>
              <w:t>. There were 260 individuals that were non-precariously employed (94 men and 166 women) and 55 individuals that were precariously employed (16 men and 39 women).</w:t>
            </w:r>
          </w:p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</w:p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</w:p>
        </w:tc>
      </w:tr>
    </w:tbl>
    <w:p w:rsidR="003029F6" w:rsidRPr="00FA0049" w:rsidRDefault="003029F6" w:rsidP="003029F6">
      <w:pPr>
        <w:spacing w:after="0" w:line="240" w:lineRule="auto"/>
      </w:pPr>
    </w:p>
    <w:p w:rsidR="003029F6" w:rsidRPr="00FA0049" w:rsidRDefault="003029F6" w:rsidP="003029F6">
      <w:r w:rsidRPr="00FA0049">
        <w:br w:type="page"/>
      </w:r>
    </w:p>
    <w:tbl>
      <w:tblPr>
        <w:tblW w:w="10292" w:type="dxa"/>
        <w:tblLook w:val="04A0" w:firstRow="1" w:lastRow="0" w:firstColumn="1" w:lastColumn="0" w:noHBand="0" w:noVBand="1"/>
      </w:tblPr>
      <w:tblGrid>
        <w:gridCol w:w="1800"/>
        <w:gridCol w:w="1652"/>
        <w:gridCol w:w="1498"/>
        <w:gridCol w:w="1925"/>
        <w:gridCol w:w="1495"/>
        <w:gridCol w:w="1922"/>
      </w:tblGrid>
      <w:tr w:rsidR="003029F6" w:rsidRPr="00FA0049" w:rsidTr="0037089F">
        <w:trPr>
          <w:trHeight w:val="312"/>
        </w:trPr>
        <w:tc>
          <w:tcPr>
            <w:tcW w:w="102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lastRenderedPageBreak/>
              <w:t>Supplementary Table 4.</w:t>
            </w:r>
          </w:p>
        </w:tc>
      </w:tr>
      <w:tr w:rsidR="003029F6" w:rsidRPr="00FA0049" w:rsidTr="0037089F">
        <w:trPr>
          <w:trHeight w:val="312"/>
        </w:trPr>
        <w:tc>
          <w:tcPr>
            <w:tcW w:w="102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Means and standard deviations for CAARS scales by mental health status, time period, and gender.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AARS Scale</w:t>
            </w: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Gender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ime 1</w:t>
            </w:r>
          </w:p>
        </w:tc>
        <w:tc>
          <w:tcPr>
            <w:tcW w:w="3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ime 2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Problem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No Problem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Problem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No Problem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Inatten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1.06 (4.9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0.15 (4.8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73 (3.6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16 (3.66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44 (5.0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49 (4.4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67 (4.3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6.97 (3.59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94 (5.0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10 (4.6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69 (4.1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04 (3.61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Hyperactivity-Impuls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64 (4.0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36 (3.6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9.18 (3.4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08 (3.03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59 (4.3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19 (3.6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61 (3.9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89 (3.56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91 (4.2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26 (3.6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8.79 (3.7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7.59 (3.39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Total ADH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20.70 (7.8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51 (7.4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91 (6.3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4.23 (5.92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Wom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03 (8.3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6.68 (7.1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28 (7.2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4.85 (6.23)</w:t>
            </w:r>
          </w:p>
        </w:tc>
      </w:tr>
      <w:tr w:rsidR="003029F6" w:rsidRPr="00FA0049" w:rsidTr="0037089F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rFonts w:eastAsia="Times New Roman"/>
                <w:color w:val="000000"/>
                <w:lang w:eastAsia="en-CA"/>
              </w:rPr>
              <w:t>Combin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8.84 (8.2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35 (7.30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7.47 (6.96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29F6" w:rsidRPr="00FA0049" w:rsidRDefault="003029F6" w:rsidP="003708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FA0049">
              <w:rPr>
                <w:color w:val="000000"/>
              </w:rPr>
              <w:t>14.62 (6.11)</w:t>
            </w:r>
          </w:p>
        </w:tc>
      </w:tr>
      <w:tr w:rsidR="003029F6" w:rsidRPr="00FE5023" w:rsidTr="0037089F">
        <w:trPr>
          <w:trHeight w:val="624"/>
        </w:trPr>
        <w:tc>
          <w:tcPr>
            <w:tcW w:w="102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29F6" w:rsidRPr="00FE5023" w:rsidRDefault="003029F6" w:rsidP="0037089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FA0049">
              <w:rPr>
                <w:rFonts w:eastAsia="Times New Roman"/>
                <w:i/>
                <w:iCs/>
                <w:color w:val="000000"/>
                <w:lang w:eastAsia="en-CA"/>
              </w:rPr>
              <w:t>Note</w:t>
            </w:r>
            <w:r w:rsidRPr="00FA0049">
              <w:rPr>
                <w:rFonts w:eastAsia="Times New Roman"/>
                <w:color w:val="000000"/>
                <w:lang w:eastAsia="en-CA"/>
              </w:rPr>
              <w:t>. There were 204 individuals that reported no mental health problem in the last 5 years (75 men and 129 women) and 108 individuals that reported a mental health problem in the last 5 years (33 men and 75 women).</w:t>
            </w:r>
          </w:p>
        </w:tc>
      </w:tr>
    </w:tbl>
    <w:p w:rsidR="00AC32B3" w:rsidRDefault="00AC32B3">
      <w:bookmarkStart w:id="0" w:name="_GoBack"/>
      <w:bookmarkEnd w:id="0"/>
    </w:p>
    <w:sectPr w:rsidR="00AC3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F6"/>
    <w:rsid w:val="000122A4"/>
    <w:rsid w:val="0004679E"/>
    <w:rsid w:val="0016137D"/>
    <w:rsid w:val="001B2502"/>
    <w:rsid w:val="003029F6"/>
    <w:rsid w:val="005B2865"/>
    <w:rsid w:val="0096284C"/>
    <w:rsid w:val="00AC32B3"/>
    <w:rsid w:val="00B92D19"/>
    <w:rsid w:val="00C57E5A"/>
    <w:rsid w:val="00CA2B9F"/>
    <w:rsid w:val="00F64AB0"/>
    <w:rsid w:val="00FB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0122A4"/>
    <w:pPr>
      <w:spacing w:after="0" w:line="360" w:lineRule="auto"/>
    </w:pPr>
    <w:rPr>
      <w:rFonts w:ascii="Times New Roman" w:eastAsia="Times New Roman" w:hAnsi="Times New Roman" w:cs="Times New Roman"/>
      <w:color w:val="007434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9</Words>
  <Characters>2668</Characters>
  <Application>Microsoft Office Word</Application>
  <DocSecurity>0</DocSecurity>
  <Lines>9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4-02-28T11:58:00Z</dcterms:created>
  <dcterms:modified xsi:type="dcterms:W3CDTF">2024-02-28T11:58:00Z</dcterms:modified>
</cp:coreProperties>
</file>